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D0B" w:rsidRPr="00C56393" w:rsidRDefault="00E93B33" w:rsidP="00D66D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6393">
        <w:rPr>
          <w:rFonts w:ascii="Times New Roman" w:hAnsi="Times New Roman" w:cs="Times New Roman"/>
          <w:b/>
          <w:sz w:val="24"/>
          <w:szCs w:val="24"/>
        </w:rPr>
        <w:t xml:space="preserve">Table S1: The list of sequenced Trichoderma sp. strains </w:t>
      </w:r>
    </w:p>
    <w:tbl>
      <w:tblPr>
        <w:tblStyle w:val="TableGrid"/>
        <w:tblpPr w:leftFromText="180" w:rightFromText="180" w:horzAnchor="page" w:tblpX="1756" w:tblpY="402"/>
        <w:tblW w:w="8523" w:type="dxa"/>
        <w:tblLook w:val="04A0"/>
      </w:tblPr>
      <w:tblGrid>
        <w:gridCol w:w="3233"/>
        <w:gridCol w:w="2002"/>
        <w:gridCol w:w="1436"/>
        <w:gridCol w:w="1852"/>
      </w:tblGrid>
      <w:tr w:rsidR="00246D53" w:rsidRPr="00246D53" w:rsidTr="00E93B33">
        <w:trPr>
          <w:trHeight w:val="30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Name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Assembly Length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# Genes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Published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reesei </w:t>
            </w: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RUT C-30 v1.0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2,689,233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9,852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Jourdier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E et al., 2017</w:t>
            </w: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reesei </w:t>
            </w: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v2.0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3,454,791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9,143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Martinez D et al., 2008</w:t>
            </w: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asperellum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CBS 433.97 v1.0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7,464,610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2,586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asperellum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TR356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v1.0</w:t>
            </w:r>
            <w:proofErr w:type="spellEnd"/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5,388,325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2,320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atroviride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v2.0</w:t>
            </w:r>
            <w:proofErr w:type="spellEnd"/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6,143,664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1,828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Kubicek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CP et al., 2011</w:t>
            </w: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citrinoviride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TUCIM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6016 v4.0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3,215,161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9,737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gamsii</w:t>
            </w:r>
            <w:proofErr w:type="spellEnd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T6085</w:t>
            </w:r>
            <w:proofErr w:type="spellEnd"/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7,970,415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0,944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Baroncelli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R et al., 2016</w:t>
            </w: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harzianum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CBS 226.95 v1.0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40,980,678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4,095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harzianum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TR274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v1.0</w:t>
            </w:r>
            <w:proofErr w:type="spellEnd"/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40,870,399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3,932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28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longibrachiatum</w:t>
            </w:r>
            <w:proofErr w:type="spellEnd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ATCC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18648 v3.0</w:t>
            </w:r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2,238,325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0,938</w:t>
            </w:r>
          </w:p>
        </w:tc>
        <w:tc>
          <w:tcPr>
            <w:tcW w:w="185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6D53" w:rsidRPr="00246D53" w:rsidTr="00E93B33">
        <w:trPr>
          <w:trHeight w:val="641"/>
        </w:trPr>
        <w:tc>
          <w:tcPr>
            <w:tcW w:w="3233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richoderma </w:t>
            </w:r>
            <w:proofErr w:type="spellStart"/>
            <w:r w:rsidRPr="008A3059">
              <w:rPr>
                <w:rFonts w:ascii="Times New Roman" w:hAnsi="Times New Roman" w:cs="Times New Roman"/>
                <w:i/>
                <w:color w:val="000000"/>
                <w:szCs w:val="21"/>
              </w:rPr>
              <w:t>virens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Gv29</w:t>
            </w:r>
            <w:proofErr w:type="spellEnd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 xml:space="preserve">-8 </w:t>
            </w:r>
            <w:proofErr w:type="spellStart"/>
            <w:r w:rsidRPr="00246D53">
              <w:rPr>
                <w:rFonts w:ascii="Times New Roman" w:hAnsi="Times New Roman" w:cs="Times New Roman"/>
                <w:color w:val="000000"/>
                <w:szCs w:val="21"/>
              </w:rPr>
              <w:t>v2.0</w:t>
            </w:r>
            <w:proofErr w:type="spellEnd"/>
          </w:p>
        </w:tc>
        <w:tc>
          <w:tcPr>
            <w:tcW w:w="2002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39,022,666</w:t>
            </w:r>
          </w:p>
        </w:tc>
        <w:tc>
          <w:tcPr>
            <w:tcW w:w="1436" w:type="dxa"/>
          </w:tcPr>
          <w:p w:rsidR="00246D53" w:rsidRPr="00246D53" w:rsidRDefault="00246D53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47A9">
              <w:rPr>
                <w:rFonts w:ascii="Times New Roman" w:hAnsi="Times New Roman" w:cs="Times New Roman"/>
                <w:color w:val="000000"/>
                <w:szCs w:val="21"/>
              </w:rPr>
              <w:t>12,423</w:t>
            </w:r>
          </w:p>
        </w:tc>
        <w:tc>
          <w:tcPr>
            <w:tcW w:w="1852" w:type="dxa"/>
          </w:tcPr>
          <w:p w:rsidR="00246D53" w:rsidRPr="00246D53" w:rsidRDefault="00B46C8B" w:rsidP="00E93B3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hyperlink r:id="rId5" w:history="1">
              <w:r w:rsidR="00246D53" w:rsidRPr="00246D53">
                <w:rPr>
                  <w:rFonts w:ascii="Times New Roman" w:hAnsi="Times New Roman" w:cs="Times New Roman"/>
                  <w:color w:val="000000"/>
                  <w:szCs w:val="21"/>
                </w:rPr>
                <w:t>Kubicek CP et al., 2011</w:t>
              </w:r>
            </w:hyperlink>
          </w:p>
        </w:tc>
      </w:tr>
    </w:tbl>
    <w:p w:rsidR="00E93B33" w:rsidRDefault="00E93B33" w:rsidP="00D66D0B">
      <w:pPr>
        <w:jc w:val="center"/>
      </w:pPr>
    </w:p>
    <w:p w:rsidR="00E93B33" w:rsidRDefault="00E93B33" w:rsidP="00E93B33"/>
    <w:p w:rsidR="00246D53" w:rsidRPr="00C56393" w:rsidRDefault="00E93B33" w:rsidP="00E93B33">
      <w:pPr>
        <w:ind w:firstLine="420"/>
        <w:rPr>
          <w:rFonts w:ascii="Times New Roman" w:hAnsi="Times New Roman" w:cs="Times New Roman"/>
          <w:b/>
          <w:sz w:val="24"/>
          <w:szCs w:val="24"/>
        </w:rPr>
      </w:pPr>
      <w:r w:rsidRPr="00C563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456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C56393">
        <w:rPr>
          <w:rFonts w:ascii="Times New Roman" w:hAnsi="Times New Roman" w:cs="Times New Roman"/>
          <w:b/>
          <w:sz w:val="24"/>
          <w:szCs w:val="24"/>
        </w:rPr>
        <w:t>2:</w:t>
      </w:r>
      <w:r w:rsidR="00C56393" w:rsidRPr="00C56393">
        <w:rPr>
          <w:rFonts w:ascii="Times New Roman" w:hAnsi="Times New Roman" w:cs="Times New Roman"/>
          <w:b/>
          <w:sz w:val="24"/>
          <w:szCs w:val="24"/>
        </w:rPr>
        <w:t xml:space="preserve"> Sequence alignment of the R3 and R11 insertion sites  </w:t>
      </w:r>
    </w:p>
    <w:tbl>
      <w:tblPr>
        <w:tblStyle w:val="TableGrid"/>
        <w:tblpPr w:leftFromText="180" w:rightFromText="180" w:vertAnchor="page" w:tblpY="10328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077"/>
        <w:gridCol w:w="1758"/>
        <w:gridCol w:w="1418"/>
        <w:gridCol w:w="1275"/>
        <w:gridCol w:w="1043"/>
      </w:tblGrid>
      <w:tr w:rsidR="00E93B33" w:rsidTr="00E93B3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Subject Organism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Query Sequenc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Subject Sequ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Query Coverage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Percent of Identity (%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E-value</w:t>
            </w:r>
          </w:p>
        </w:tc>
      </w:tr>
      <w:tr w:rsidR="00E93B33" w:rsidRPr="00BA356B" w:rsidTr="00E93B33">
        <w:trPr>
          <w:trHeight w:val="462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i/>
                <w:color w:val="FF0000"/>
                <w:szCs w:val="21"/>
              </w:rPr>
              <w:t xml:space="preserve">Trichoderma reesei </w:t>
            </w: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QM6a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R3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:rsidR="00E93B33" w:rsidRPr="009B583C" w:rsidRDefault="00E93B33" w:rsidP="00E93B33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chromosome IV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10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</w:p>
        </w:tc>
      </w:tr>
      <w:tr w:rsidR="00E93B33" w:rsidRPr="00BA356B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R11</w:t>
            </w:r>
          </w:p>
        </w:tc>
        <w:tc>
          <w:tcPr>
            <w:tcW w:w="1758" w:type="dxa"/>
          </w:tcPr>
          <w:p w:rsidR="00E93B33" w:rsidRPr="009B583C" w:rsidRDefault="00E93B33" w:rsidP="00E93B33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chromosome II</w:t>
            </w:r>
          </w:p>
        </w:tc>
        <w:tc>
          <w:tcPr>
            <w:tcW w:w="1418" w:type="dxa"/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100</w:t>
            </w:r>
          </w:p>
        </w:tc>
        <w:tc>
          <w:tcPr>
            <w:tcW w:w="1043" w:type="dxa"/>
            <w:vAlign w:val="center"/>
          </w:tcPr>
          <w:p w:rsidR="00E93B33" w:rsidRPr="009B583C" w:rsidRDefault="00E93B33" w:rsidP="00E93B3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B583C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</w:p>
        </w:tc>
      </w:tr>
      <w:tr w:rsidR="00E93B33" w:rsidRPr="00BA356B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reesei </w:t>
            </w:r>
            <w:r w:rsidRPr="00BA356B">
              <w:rPr>
                <w:rFonts w:ascii="Times New Roman" w:hAnsi="Times New Roman" w:cs="Times New Roman"/>
                <w:szCs w:val="21"/>
              </w:rPr>
              <w:t>RUT C-30 v1.0</w:t>
            </w: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34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RPr="00BA356B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27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RPr="00BA356B" w:rsidTr="00E93B33">
        <w:trPr>
          <w:trHeight w:val="462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reesei </w:t>
            </w:r>
            <w:r w:rsidRPr="00BA356B">
              <w:rPr>
                <w:rFonts w:ascii="Times New Roman" w:hAnsi="Times New Roman" w:cs="Times New Roman"/>
                <w:szCs w:val="21"/>
              </w:rPr>
              <w:t>v2.0</w:t>
            </w: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33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RPr="00BA356B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25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t>asperellum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CBS 433.97 v1.0</w:t>
            </w: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scaffold_3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86.37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scaffold_10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81.87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lastRenderedPageBreak/>
              <w:t>asperellum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TR356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v1.0</w:t>
            </w:r>
            <w:proofErr w:type="spellEnd"/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lastRenderedPageBreak/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477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6.49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5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0.51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lastRenderedPageBreak/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t>atroviride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v2.0</w:t>
            </w:r>
            <w:proofErr w:type="spellEnd"/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  <w:proofErr w:type="spellEnd"/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contig_25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6.59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contig_24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4.97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t>citrinoviride</w:t>
            </w:r>
            <w:proofErr w:type="spellEnd"/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TUCIM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6016 v4.0</w:t>
            </w: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9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1.59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8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9.97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t>gamsii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T6085</w:t>
            </w:r>
            <w:proofErr w:type="spellEnd"/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  <w:proofErr w:type="spellEnd"/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25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6.64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26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1.59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harzianum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CBS 226.95 v1.0</w:t>
            </w: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6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8.61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3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4.69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harzianum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TR274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v1.0</w:t>
            </w:r>
            <w:proofErr w:type="spellEnd"/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324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8.61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6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4.69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t>longibrachiatum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ATCC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18648 v3.0</w:t>
            </w: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25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5.57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2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2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9.23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 w:val="restart"/>
            <w:vAlign w:val="center"/>
          </w:tcPr>
          <w:p w:rsidR="00E93B33" w:rsidRPr="005347A9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BA356B">
              <w:rPr>
                <w:rFonts w:ascii="Times New Roman" w:hAnsi="Times New Roman" w:cs="Times New Roman"/>
                <w:i/>
                <w:szCs w:val="21"/>
              </w:rPr>
              <w:t>virens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Gv29</w:t>
            </w:r>
            <w:proofErr w:type="spellEnd"/>
            <w:r w:rsidRPr="00BA356B">
              <w:rPr>
                <w:rFonts w:ascii="Times New Roman" w:hAnsi="Times New Roman" w:cs="Times New Roman"/>
                <w:szCs w:val="21"/>
              </w:rPr>
              <w:t xml:space="preserve">-8 </w:t>
            </w:r>
            <w:proofErr w:type="spellStart"/>
            <w:r w:rsidRPr="00BA356B">
              <w:rPr>
                <w:rFonts w:ascii="Times New Roman" w:hAnsi="Times New Roman" w:cs="Times New Roman"/>
                <w:szCs w:val="21"/>
              </w:rPr>
              <w:t>v2.0</w:t>
            </w:r>
            <w:proofErr w:type="spellEnd"/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5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7.31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E93B33" w:rsidTr="00E93B33">
        <w:trPr>
          <w:trHeight w:val="463"/>
        </w:trPr>
        <w:tc>
          <w:tcPr>
            <w:tcW w:w="1951" w:type="dxa"/>
            <w:vMerge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356B">
              <w:rPr>
                <w:rFonts w:ascii="Times New Roman" w:hAnsi="Times New Roman" w:cs="Times New Roman"/>
                <w:szCs w:val="21"/>
              </w:rPr>
              <w:t>R11</w:t>
            </w:r>
          </w:p>
        </w:tc>
        <w:tc>
          <w:tcPr>
            <w:tcW w:w="1758" w:type="dxa"/>
            <w:vAlign w:val="center"/>
          </w:tcPr>
          <w:p w:rsidR="00E93B33" w:rsidRPr="00BA356B" w:rsidRDefault="00E93B33" w:rsidP="00E93B33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scaffold_1</w:t>
            </w:r>
          </w:p>
        </w:tc>
        <w:tc>
          <w:tcPr>
            <w:tcW w:w="1418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275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A356B">
              <w:rPr>
                <w:rFonts w:ascii="Times New Roman" w:hAnsi="Times New Roman" w:cs="Times New Roman"/>
                <w:color w:val="000000"/>
                <w:szCs w:val="21"/>
              </w:rPr>
              <w:t>81.92</w:t>
            </w:r>
          </w:p>
        </w:tc>
        <w:tc>
          <w:tcPr>
            <w:tcW w:w="1043" w:type="dxa"/>
            <w:vAlign w:val="center"/>
          </w:tcPr>
          <w:p w:rsidR="00E93B33" w:rsidRPr="00BA356B" w:rsidRDefault="00E93B33" w:rsidP="00E93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</w:tbl>
    <w:p w:rsidR="00246D53" w:rsidRDefault="00246D53" w:rsidP="00D66D0B">
      <w:pPr>
        <w:jc w:val="center"/>
      </w:pPr>
    </w:p>
    <w:p w:rsidR="00A206AE" w:rsidRDefault="00A206AE"/>
    <w:p w:rsidR="00EC4602" w:rsidRDefault="00EC4602"/>
    <w:p w:rsidR="00EC4602" w:rsidRDefault="00EC4602"/>
    <w:sectPr w:rsidR="00EC4602" w:rsidSect="00CD6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黑体">
    <w:altName w:val="Arial Unicode MS"/>
    <w:charset w:val="50"/>
    <w:family w:val="auto"/>
    <w:pitch w:val="variable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F0623"/>
    <w:multiLevelType w:val="multilevel"/>
    <w:tmpl w:val="F4143F3E"/>
    <w:lvl w:ilvl="0">
      <w:start w:val="1"/>
      <w:numFmt w:val="decimal"/>
      <w:pStyle w:val="Heading1"/>
      <w:suff w:val="space"/>
      <w:lvlText w:val="第%1章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suff w:val="space"/>
      <w:lvlText w:val="4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suff w:val="space"/>
      <w:lvlText w:val="4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suff w:val="space"/>
      <w:lvlText w:val="4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D0D13"/>
    <w:rsid w:val="00033DB2"/>
    <w:rsid w:val="000735FE"/>
    <w:rsid w:val="00076386"/>
    <w:rsid w:val="00197C84"/>
    <w:rsid w:val="001E5C3A"/>
    <w:rsid w:val="002246B7"/>
    <w:rsid w:val="002247E2"/>
    <w:rsid w:val="00246D53"/>
    <w:rsid w:val="0025113C"/>
    <w:rsid w:val="00275727"/>
    <w:rsid w:val="002B5A5E"/>
    <w:rsid w:val="003A7852"/>
    <w:rsid w:val="003C5354"/>
    <w:rsid w:val="00444796"/>
    <w:rsid w:val="004563B7"/>
    <w:rsid w:val="004A42D3"/>
    <w:rsid w:val="004B4697"/>
    <w:rsid w:val="00533257"/>
    <w:rsid w:val="006734C4"/>
    <w:rsid w:val="006E4599"/>
    <w:rsid w:val="00771131"/>
    <w:rsid w:val="007B5731"/>
    <w:rsid w:val="007D0D13"/>
    <w:rsid w:val="007F6D5A"/>
    <w:rsid w:val="008306DB"/>
    <w:rsid w:val="0086476F"/>
    <w:rsid w:val="008A3059"/>
    <w:rsid w:val="00944115"/>
    <w:rsid w:val="0099333A"/>
    <w:rsid w:val="009B583C"/>
    <w:rsid w:val="009C067C"/>
    <w:rsid w:val="009E15F5"/>
    <w:rsid w:val="00A16C06"/>
    <w:rsid w:val="00A206AE"/>
    <w:rsid w:val="00A91BFF"/>
    <w:rsid w:val="00AC2749"/>
    <w:rsid w:val="00AC5E57"/>
    <w:rsid w:val="00B46C8B"/>
    <w:rsid w:val="00B92460"/>
    <w:rsid w:val="00BA356B"/>
    <w:rsid w:val="00BB653C"/>
    <w:rsid w:val="00BF1FBC"/>
    <w:rsid w:val="00C4209B"/>
    <w:rsid w:val="00C56393"/>
    <w:rsid w:val="00CD6528"/>
    <w:rsid w:val="00D04AA5"/>
    <w:rsid w:val="00D52221"/>
    <w:rsid w:val="00D66D0B"/>
    <w:rsid w:val="00D820C1"/>
    <w:rsid w:val="00D874C2"/>
    <w:rsid w:val="00D90A93"/>
    <w:rsid w:val="00DC14E6"/>
    <w:rsid w:val="00E24568"/>
    <w:rsid w:val="00E47B45"/>
    <w:rsid w:val="00E50276"/>
    <w:rsid w:val="00E72978"/>
    <w:rsid w:val="00E93B33"/>
    <w:rsid w:val="00EC4602"/>
    <w:rsid w:val="00F37A0C"/>
    <w:rsid w:val="00F60342"/>
    <w:rsid w:val="00F61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C8B"/>
    <w:pPr>
      <w:widowControl w:val="0"/>
      <w:jc w:val="both"/>
    </w:pPr>
  </w:style>
  <w:style w:type="paragraph" w:styleId="Heading1">
    <w:name w:val="heading 1"/>
    <w:aliases w:val="章标题(有序号)"/>
    <w:basedOn w:val="Normal"/>
    <w:next w:val="BodyTextFirstIndent"/>
    <w:link w:val="Heading1Char"/>
    <w:qFormat/>
    <w:rsid w:val="006734C4"/>
    <w:pPr>
      <w:keepLines/>
      <w:pageBreakBefore/>
      <w:numPr>
        <w:numId w:val="1"/>
      </w:numPr>
      <w:spacing w:before="240" w:after="120"/>
      <w:jc w:val="center"/>
      <w:outlineLvl w:val="0"/>
    </w:pPr>
    <w:rPr>
      <w:rFonts w:ascii="Times New Roman" w:eastAsia="黑体" w:hAnsi="Times New Roman" w:cs="Times New Roman"/>
      <w:b/>
      <w:bCs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(有序号) Char"/>
    <w:basedOn w:val="DefaultParagraphFont"/>
    <w:link w:val="Heading1"/>
    <w:rsid w:val="007B5731"/>
    <w:rPr>
      <w:rFonts w:ascii="Times New Roman" w:eastAsia="黑体" w:hAnsi="Times New Roman" w:cs="Times New Roman"/>
      <w:b/>
      <w:sz w:val="36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B57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5731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5731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5731"/>
  </w:style>
  <w:style w:type="table" w:styleId="TableGrid">
    <w:name w:val="Table Grid"/>
    <w:basedOn w:val="TableNormal"/>
    <w:uiPriority w:val="59"/>
    <w:rsid w:val="007D0D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66D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6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6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章标题(有序号)"/>
    <w:basedOn w:val="Normal"/>
    <w:next w:val="BodyTextFirstIndent"/>
    <w:link w:val="Heading1Char"/>
    <w:qFormat/>
    <w:rsid w:val="006734C4"/>
    <w:pPr>
      <w:keepLines/>
      <w:pageBreakBefore/>
      <w:numPr>
        <w:numId w:val="1"/>
      </w:numPr>
      <w:spacing w:before="240" w:after="120"/>
      <w:jc w:val="center"/>
      <w:outlineLvl w:val="0"/>
    </w:pPr>
    <w:rPr>
      <w:rFonts w:ascii="Times New Roman" w:eastAsia="黑体" w:hAnsi="Times New Roman" w:cs="Times New Roman"/>
      <w:b/>
      <w:bCs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(有序号) Char"/>
    <w:basedOn w:val="DefaultParagraphFont"/>
    <w:link w:val="Heading1"/>
    <w:rsid w:val="007B5731"/>
    <w:rPr>
      <w:rFonts w:ascii="Times New Roman" w:eastAsia="黑体" w:hAnsi="Times New Roman" w:cs="Times New Roman"/>
      <w:b/>
      <w:sz w:val="36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B573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5731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B5731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B5731"/>
  </w:style>
  <w:style w:type="table" w:styleId="TableGrid">
    <w:name w:val="Table Grid"/>
    <w:basedOn w:val="TableNormal"/>
    <w:uiPriority w:val="59"/>
    <w:rsid w:val="007D0D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66D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6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6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44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2150150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xz</dc:creator>
  <cp:lastModifiedBy>0013359</cp:lastModifiedBy>
  <cp:revision>4</cp:revision>
  <dcterms:created xsi:type="dcterms:W3CDTF">2018-04-07T04:24:00Z</dcterms:created>
  <dcterms:modified xsi:type="dcterms:W3CDTF">2018-05-07T07:09:00Z</dcterms:modified>
</cp:coreProperties>
</file>